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48C40" w14:textId="5641A62C" w:rsidR="00B05D10" w:rsidRDefault="00B05D10" w:rsidP="00B05D10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upplementary t</w:t>
      </w:r>
      <w:r w:rsidRPr="00460DEC">
        <w:rPr>
          <w:rFonts w:ascii="Times New Roman" w:hAnsi="Times New Roman" w:cs="Times New Roman"/>
          <w:sz w:val="20"/>
        </w:rPr>
        <w:t xml:space="preserve">able </w:t>
      </w:r>
      <w:r>
        <w:rPr>
          <w:rFonts w:ascii="Times New Roman" w:hAnsi="Times New Roman" w:cs="Times New Roman"/>
          <w:sz w:val="20"/>
        </w:rPr>
        <w:t xml:space="preserve">S1. Logistic regression analysis </w:t>
      </w:r>
      <w:r w:rsidR="001F5DEB">
        <w:rPr>
          <w:rFonts w:ascii="Times New Roman" w:hAnsi="Times New Roman" w:cs="Times New Roman"/>
          <w:sz w:val="20"/>
        </w:rPr>
        <w:t>of complications among patients who underwent</w:t>
      </w:r>
      <w:r w:rsidR="001657AB">
        <w:rPr>
          <w:rFonts w:ascii="Times New Roman" w:hAnsi="Times New Roman" w:cs="Times New Roman"/>
          <w:sz w:val="20"/>
        </w:rPr>
        <w:t xml:space="preserve"> prosthetic </w:t>
      </w:r>
      <w:r w:rsidR="00FA4DD7">
        <w:rPr>
          <w:rFonts w:ascii="Times New Roman" w:hAnsi="Times New Roman" w:cs="Times New Roman"/>
          <w:sz w:val="20"/>
        </w:rPr>
        <w:t>breast reconstruction</w:t>
      </w:r>
      <w:r>
        <w:rPr>
          <w:rFonts w:ascii="Times New Roman" w:hAnsi="Times New Roman" w:cs="Times New Roman"/>
          <w:sz w:val="20"/>
        </w:rPr>
        <w:t>.</w:t>
      </w:r>
    </w:p>
    <w:tbl>
      <w:tblPr>
        <w:tblW w:w="850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1674"/>
        <w:gridCol w:w="966"/>
        <w:gridCol w:w="1658"/>
        <w:gridCol w:w="966"/>
      </w:tblGrid>
      <w:tr w:rsidR="001657AB" w:rsidRPr="001657AB" w14:paraId="1C4D25CB" w14:textId="77777777" w:rsidTr="007E6A24">
        <w:trPr>
          <w:trHeight w:val="287"/>
        </w:trPr>
        <w:tc>
          <w:tcPr>
            <w:tcW w:w="32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0516CE" w14:textId="77777777" w:rsidR="001657AB" w:rsidRPr="001657AB" w:rsidRDefault="001657AB" w:rsidP="00A9025C">
            <w:pPr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8A78B" w14:textId="59ADC254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Univ</w:t>
            </w:r>
            <w:r w:rsidR="00CB114D"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iate analysis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036A5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1657AB" w:rsidRPr="001657AB" w14:paraId="77BF4C10" w14:textId="77777777" w:rsidTr="007E6A24">
        <w:trPr>
          <w:trHeight w:val="287"/>
        </w:trPr>
        <w:tc>
          <w:tcPr>
            <w:tcW w:w="32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AC05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1C67" w14:textId="28C54801" w:rsidR="001657AB" w:rsidRPr="001657AB" w:rsidRDefault="00BC2757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541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CFF2" w14:textId="4BDCF654" w:rsidR="001657AB" w:rsidRPr="001657AB" w:rsidRDefault="00BC2757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1A22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657AB" w:rsidRPr="001657AB" w14:paraId="20C28129" w14:textId="77777777" w:rsidTr="00661819">
        <w:trPr>
          <w:trHeight w:val="287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FE1F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ostmenopause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ABED" w14:textId="1E09DFB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0 (0.8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7393" w14:textId="76379EC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9087" w14:textId="1860D8EA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2 (1.0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30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5D21" w14:textId="52D0406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57AB" w:rsidRPr="001657AB" w14:paraId="294FE9DC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0E1CCAC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Body mass index </w:t>
            </w:r>
            <w:r w:rsidRPr="001657A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175C6F6" w14:textId="6115900F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2 (0.9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1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E5EBB76" w14:textId="795931B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034A6D85" w14:textId="43AD405D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2 (0.9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2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9583E03" w14:textId="4FA2BB76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1657AB" w:rsidRPr="001657AB" w14:paraId="45AE8D82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79CB758F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D69EA96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35924E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7DE8A1E7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09816C6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36D08A90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54779D6D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Neve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BDF3957" w14:textId="3FD65E4F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DA770D0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6B9F837F" w14:textId="22D25397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1849838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09F83D0E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609791" w14:textId="6907B530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A91E1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9A38D0A" w14:textId="392B0EBA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9 (0.7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6679BE" w14:textId="3FE285B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1059684F" w14:textId="240E6EF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29 (0.75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2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10362F5" w14:textId="5D8631DD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1657AB" w:rsidRPr="001657AB" w14:paraId="7ECEDCAF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4AF2B8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Current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D4E2BE6" w14:textId="72498CA1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63 (1.03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5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F6F316" w14:textId="747ED5E5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6ED89FB4" w14:textId="764B265F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9 (0.9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4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773C164" w14:textId="261BAEB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1657AB" w:rsidRPr="001657AB" w14:paraId="1DE337D9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60F53117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Breast surgery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9692196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13A565B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060F92E4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E82E04A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05D2E6E8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30E245D1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Mastectomy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39D2F6D" w14:textId="43B3FC50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03153E4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2F6C563A" w14:textId="3289703E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A34C769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4290CCCD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F10B01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Skin-sparing mastectom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83FEC18" w14:textId="359C394D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6 (0.45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751408A" w14:textId="5EEE7E0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0325D696" w14:textId="026A03ED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2 (0.4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DA5F40F" w14:textId="1A43292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57AB" w:rsidRPr="001657AB" w14:paraId="6D9D40B8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80DADC9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Nipple-sparing mastectom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FD0E5A4" w14:textId="08EE1E78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3 (0.9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069474" w14:textId="2F99F35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379F1BE" w14:textId="366CCCA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89 (1.2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8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3BEA6E" w14:textId="149AC8D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657AB" w:rsidRPr="001657AB" w14:paraId="2952AA6F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44C8CCFA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Axillary surgery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666C6FA8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9045BE4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67462E3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A66EB04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3D9E2F66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63611DB8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Sentinel lymph node biopsy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FBDFAEE" w14:textId="70BAC998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650433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602E9A9F" w14:textId="23660301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6EEAE35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2B1AC607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88D378A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Axillary dissection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C98A104" w14:textId="457EBB7A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5 (0.6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6660844" w14:textId="7A9D9C1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3581588" w14:textId="3B17D6E5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7 (0.4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53EF3C7" w14:textId="0BF9012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1657AB" w:rsidRPr="001657AB" w14:paraId="40E16974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3D2BBEE1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Breast reconstruction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2468A64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737F132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382D0752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27EADE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411B6E62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22976361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Immediate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4CC4AB8" w14:textId="33AFE7FD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C5B3D73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63513EFD" w14:textId="4F1485DD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EEA646D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3FFD5CAC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46675B3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Delayed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9BE3488" w14:textId="212E4D46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8 (0.0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69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0F243D0" w14:textId="612C16E8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39204686" w14:textId="169890CC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5 (0.12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5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63E52DB" w14:textId="1D8D809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57AB" w:rsidRPr="001657AB" w14:paraId="3D06930D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FDA7E16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stage </w:t>
            </w:r>
            <w:r w:rsidRPr="001657A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C23F81F" w14:textId="36046F3C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7 (0.3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F286EA" w14:textId="1E0BA15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52EAE0D" w14:textId="2EC31407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5 (0.4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AD80A0E" w14:textId="5BDCC27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1657AB" w:rsidRPr="001657AB" w14:paraId="30925F88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40443D01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Nodal metastasis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4E51CB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48A7729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3F0A36F6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5EB57C2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79FD876F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</w:tcPr>
          <w:p w14:paraId="7A67A4C4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528F487" w14:textId="47914EE6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F39CCAA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276D65B5" w14:textId="2A46A7A4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AE3A354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53518E55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E4196D4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1</w:t>
            </w:r>
            <w:r w:rsidRPr="001657AB">
              <w:rPr>
                <w:rFonts w:ascii="Times New Roman" w:hAnsi="Times New Roman" w:cs="Times New Roman"/>
                <w:sz w:val="20"/>
                <w:szCs w:val="20"/>
              </w:rPr>
              <w:t>–3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543ECE8" w14:textId="27940AC7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30 (1.7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.10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9E42200" w14:textId="78FB621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FF929CC" w14:textId="1F3A73C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72 (1.32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.59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4C5621B" w14:textId="0AE7F4C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657AB" w:rsidRPr="001657AB" w14:paraId="2A9F610B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ACE3BB3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4≤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4D546A6" w14:textId="252DC0E7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04 (1.5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.9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5043BA1" w14:textId="2C9F76D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E70437D" w14:textId="39C7585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16 (0.9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.9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3D9EE80" w14:textId="148A61A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1657AB" w:rsidRPr="001657AB" w14:paraId="668E9259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5AB3D8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Neoadjuvant chemotherap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5B23EF0" w14:textId="516768C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1 (0.4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2252C04" w14:textId="7E7BDCEC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17168373" w14:textId="190486F6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6 (0.45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5BD9F21" w14:textId="1832FBD8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1657AB" w:rsidRPr="001657AB" w14:paraId="40C441F3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91469D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E4EA631" w14:textId="507F0E4F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7 (1.0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0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4A5F44" w14:textId="1FA273C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1235C01F" w14:textId="0FC1B446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1 (0.6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3182806" w14:textId="6297978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1657AB" w:rsidRPr="001657AB" w14:paraId="6E9013F6" w14:textId="77777777" w:rsidTr="00661819">
        <w:trPr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422E3F7" w14:textId="0B38A12E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ostmastectomy radiation therap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99048A9" w14:textId="12C7422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1 (1.1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0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F402B45" w14:textId="4878ED4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BC8F8E4" w14:textId="5678097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01 (1.2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13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801225D" w14:textId="11DEFEC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</w:tbl>
    <w:p w14:paraId="1DAA1DBB" w14:textId="77777777" w:rsidR="00BC2757" w:rsidRPr="000B344D" w:rsidRDefault="00BC2757" w:rsidP="00BC2757">
      <w:pPr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 xml:space="preserve">CI, </w:t>
      </w:r>
      <w:r w:rsidRPr="000C426F">
        <w:rPr>
          <w:rFonts w:ascii="Times New Roman" w:hAnsi="Times New Roman" w:cs="Times New Roman"/>
          <w:sz w:val="20"/>
        </w:rPr>
        <w:t>confidence interval</w:t>
      </w:r>
      <w:r>
        <w:rPr>
          <w:rFonts w:ascii="Times New Roman" w:hAnsi="Times New Roman" w:cs="Times New Roman" w:hint="eastAsia"/>
          <w:sz w:val="20"/>
        </w:rPr>
        <w:t>; OR, odds ratio.</w:t>
      </w:r>
    </w:p>
    <w:p w14:paraId="7AFB1DCD" w14:textId="77777777" w:rsidR="001657AB" w:rsidRDefault="001657AB">
      <w:pPr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1C841E8A" w14:textId="351F9866" w:rsidR="001657AB" w:rsidRDefault="001657AB" w:rsidP="001657A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Supplementary t</w:t>
      </w:r>
      <w:r w:rsidRPr="00460DEC">
        <w:rPr>
          <w:rFonts w:ascii="Times New Roman" w:hAnsi="Times New Roman" w:cs="Times New Roman"/>
          <w:sz w:val="20"/>
        </w:rPr>
        <w:t xml:space="preserve">able </w:t>
      </w:r>
      <w:r>
        <w:rPr>
          <w:rFonts w:ascii="Times New Roman" w:hAnsi="Times New Roman" w:cs="Times New Roman"/>
          <w:sz w:val="20"/>
        </w:rPr>
        <w:t xml:space="preserve">S2. Logistic regression analysis </w:t>
      </w:r>
      <w:r w:rsidR="001F5DEB">
        <w:rPr>
          <w:rFonts w:ascii="Times New Roman" w:hAnsi="Times New Roman" w:cs="Times New Roman"/>
          <w:sz w:val="20"/>
        </w:rPr>
        <w:t>of complications among patients who underwent</w:t>
      </w:r>
      <w:r>
        <w:rPr>
          <w:rFonts w:ascii="Times New Roman" w:hAnsi="Times New Roman" w:cs="Times New Roman"/>
          <w:sz w:val="20"/>
        </w:rPr>
        <w:t xml:space="preserve"> autologous </w:t>
      </w:r>
      <w:r w:rsidR="00FA4DD7">
        <w:rPr>
          <w:rFonts w:ascii="Times New Roman" w:hAnsi="Times New Roman" w:cs="Times New Roman"/>
          <w:sz w:val="20"/>
        </w:rPr>
        <w:t>breast reconstruction</w:t>
      </w:r>
      <w:r>
        <w:rPr>
          <w:rFonts w:ascii="Times New Roman" w:hAnsi="Times New Roman" w:cs="Times New Roman"/>
          <w:sz w:val="20"/>
        </w:rPr>
        <w:t>.</w:t>
      </w:r>
    </w:p>
    <w:tbl>
      <w:tblPr>
        <w:tblW w:w="850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6"/>
        <w:gridCol w:w="1609"/>
        <w:gridCol w:w="932"/>
        <w:gridCol w:w="1595"/>
        <w:gridCol w:w="1262"/>
      </w:tblGrid>
      <w:tr w:rsidR="001657AB" w:rsidRPr="001657AB" w14:paraId="4ECC16CF" w14:textId="77777777" w:rsidTr="007E6A24">
        <w:trPr>
          <w:trHeight w:val="287"/>
        </w:trPr>
        <w:tc>
          <w:tcPr>
            <w:tcW w:w="31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946715" w14:textId="77777777" w:rsidR="001657AB" w:rsidRPr="001657AB" w:rsidRDefault="001657AB" w:rsidP="00A9025C">
            <w:pPr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34707" w14:textId="2A600E11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Univ</w:t>
            </w:r>
            <w:r w:rsidR="00CB11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iate analysis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8AC7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1657AB" w:rsidRPr="001657AB" w14:paraId="0F9FD8EA" w14:textId="77777777" w:rsidTr="007E6A24">
        <w:trPr>
          <w:trHeight w:val="287"/>
        </w:trPr>
        <w:tc>
          <w:tcPr>
            <w:tcW w:w="31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E00A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9521" w14:textId="4C6D4C60" w:rsidR="001657AB" w:rsidRPr="001657AB" w:rsidRDefault="00BC2757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075B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E4FC" w14:textId="72BB649C" w:rsidR="001657AB" w:rsidRPr="001657AB" w:rsidRDefault="00BC2757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507F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657AB" w:rsidRPr="001657AB" w14:paraId="73FA412C" w14:textId="77777777" w:rsidTr="00661819">
        <w:trPr>
          <w:trHeight w:val="287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50C1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ostmenopause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BFBD" w14:textId="1919520A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2 (0.5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5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79A9" w14:textId="0F1A3F1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1FDD" w14:textId="1EFA8F9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27 (0.7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32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4192" w14:textId="1C8D996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1657AB" w:rsidRPr="001657AB" w14:paraId="33A2D5CA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62A32B98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Body mass index </w:t>
            </w:r>
            <w:r w:rsidRPr="001657A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8CC54BD" w14:textId="0DE058C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7 (0.75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51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1DBAD6D" w14:textId="03444F0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399157A" w14:textId="6313AB18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97 (0.9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9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D9ABDB" w14:textId="23CE2EB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1657AB" w:rsidRPr="001657AB" w14:paraId="7E7BC3AE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08F06913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9FBA458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5DC7E6A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46EA760F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BBFF737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538259CC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6D0EEE15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Never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0D08FD7" w14:textId="78DE5B98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C2B20D2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D96D98D" w14:textId="38965F92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F24D814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21E0F5F4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4ABBBB7A" w14:textId="194C0F31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A91E1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F142564" w14:textId="461F67F7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8 (0.6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84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EB40A6" w14:textId="33610A2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61BF98B" w14:textId="7A7312B1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4 (0.6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1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A413026" w14:textId="6082A9E6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1657AB" w:rsidRPr="001657AB" w14:paraId="75D47F7D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4E484471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Current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57682BC" w14:textId="5926231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4 (0.2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823E69" w14:textId="1D0B69EF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5A1335D" w14:textId="2B44FA4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0 (0.2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43C3BF1" w14:textId="40DBAA6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57AB" w:rsidRPr="001657AB" w14:paraId="3CCAE354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742BD0AC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Breast surgery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FF156D6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89D2F6C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413140B7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98C7756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76B12740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4E7FD320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Mastectomy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8D342A7" w14:textId="72FD4280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BB0B3D7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44F041A1" w14:textId="3BF7A1E2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012A783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2204420F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053BBA37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Skin-sparing mastectomy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F637C1D" w14:textId="3F7BE7FC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7 (0.9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27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69D3DDA" w14:textId="53D6CDB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95A9B73" w14:textId="29C2B99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1 (0.8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2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40A8105" w14:textId="1FF17806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1657AB" w:rsidRPr="001657AB" w14:paraId="210C323A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1866F77E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Nipple-sparing mastectomy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1315F89" w14:textId="55DD1DE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.30 (2.3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.8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2ADE8B" w14:textId="686F016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DA830D1" w14:textId="6E1DCCDC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.63 (2.3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8.9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865B636" w14:textId="247B49F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7AB" w:rsidRPr="001657AB" w14:paraId="0F41328C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6BEF912B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Axillary surgery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0A0FE01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B3D4F0C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1A0E3B4E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F05DECD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2344BC2B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533CD0B1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Sentinel lymph node biopsy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F1EFA1B" w14:textId="6D4539C2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26DB58D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05DAB09A" w14:textId="258A2FF6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1B5B746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5B999D4F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1EF378E4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Axillary dissection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D71904D" w14:textId="7345E77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3 (0.4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B9D323" w14:textId="19B0230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BE58E40" w14:textId="60C3348F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3 (0.35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08F115B" w14:textId="313D24D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1657AB" w:rsidRPr="001657AB" w14:paraId="3EBF65C2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2F34C3F4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Breast reconstruction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64E42D5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3669B07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2256377B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09B3EA7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5A882965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4FAF9C31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Immediate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F07E00A" w14:textId="67BA7BE3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C2AAA1D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BCCE324" w14:textId="56FE7075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E32B64A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4A0AFF4C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34A8F2D7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Delayed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078F234" w14:textId="7040D10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 (0.0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AF09566" w14:textId="471BDEB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AA04219" w14:textId="53561E7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 (0.0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1147CF8" w14:textId="2AA1718D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1657AB" w:rsidRPr="001657AB" w14:paraId="6306244B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22F0F235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stage </w:t>
            </w:r>
            <w:r w:rsidRPr="001657A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088AECD" w14:textId="570113D4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1 (0.6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A6B640" w14:textId="6302E562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4AAB5E7" w14:textId="6103BC3F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0 (0.6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7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4113409" w14:textId="7187F831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1657AB" w:rsidRPr="001657AB" w14:paraId="3D4E755E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7DAB4814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Nodal metastas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EF92A9E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7E4B2E9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0BB06160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894535B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6AD3C9C9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</w:tcPr>
          <w:p w14:paraId="05F9708B" w14:textId="77777777" w:rsidR="001657AB" w:rsidRPr="001657AB" w:rsidRDefault="001657AB" w:rsidP="00A902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D5F2C5C" w14:textId="31DFE0B5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735912C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3D0F3753" w14:textId="74E91A60" w:rsidR="001657AB" w:rsidRPr="001657AB" w:rsidRDefault="006C755C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BCA4C0A" w14:textId="77777777" w:rsidR="001657AB" w:rsidRPr="001657AB" w:rsidRDefault="001657AB" w:rsidP="00A902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7AB" w:rsidRPr="001657AB" w14:paraId="00349C06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59F12006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1</w:t>
            </w:r>
            <w:r w:rsidRPr="001657AB">
              <w:rPr>
                <w:rFonts w:ascii="Times New Roman" w:hAnsi="Times New Roman" w:cs="Times New Roman"/>
                <w:sz w:val="20"/>
                <w:szCs w:val="20"/>
              </w:rPr>
              <w:t>–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26677B3" w14:textId="76B2844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4 (0.7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34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0AC8A0" w14:textId="69C5E94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8BF5740" w14:textId="12F480A1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48 (0.9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.7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F8303C7" w14:textId="1B7D936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1657AB" w:rsidRPr="001657AB" w14:paraId="0C685D14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7D524487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4≤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81BF1A5" w14:textId="554E4607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99 (0.8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.68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3121FE2" w14:textId="2FF1EFE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95DEBE2" w14:textId="1EFD025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82 (1.2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2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32EFB38" w14:textId="1A92CA80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1657AB" w:rsidRPr="001657AB" w14:paraId="77FFEA84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1AC7718E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Neoadjuvant chemotherapy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05C0B48" w14:textId="41FB4B7D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4 (0.5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29B9ED" w14:textId="06DC7485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9CE7ACF" w14:textId="6D3B255D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6 (0.5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3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14A3C80" w14:textId="526ECB09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57AB" w:rsidRPr="001657AB" w14:paraId="42CB3125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2FD4B900" w14:textId="77777777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EC9EFF9" w14:textId="78232A86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0 (0.8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11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407D50F" w14:textId="21883A1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B8583BA" w14:textId="7EAF0F15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24 (0.63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4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C1B6A55" w14:textId="6507AA23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1657AB" w:rsidRPr="001657AB" w14:paraId="322EA737" w14:textId="77777777" w:rsidTr="00661819">
        <w:trPr>
          <w:trHeight w:val="287"/>
        </w:trPr>
        <w:tc>
          <w:tcPr>
            <w:tcW w:w="3106" w:type="dxa"/>
            <w:shd w:val="clear" w:color="auto" w:fill="auto"/>
            <w:noWrap/>
            <w:vAlign w:val="center"/>
            <w:hideMark/>
          </w:tcPr>
          <w:p w14:paraId="0829326F" w14:textId="168C08AD" w:rsidR="001657AB" w:rsidRPr="001657AB" w:rsidRDefault="001657AB" w:rsidP="001657A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ostmastectomy radiation therapy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F808592" w14:textId="3DE55FEB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3 (0.7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091032F" w14:textId="4190B0BE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634176A" w14:textId="6CB96AE7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8 (0.42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773025F" w14:textId="573EBE1A" w:rsidR="001657AB" w:rsidRPr="001657AB" w:rsidRDefault="001657AB" w:rsidP="001657A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7AB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</w:tbl>
    <w:p w14:paraId="1C33581B" w14:textId="77777777" w:rsidR="00BC2757" w:rsidRPr="000B344D" w:rsidRDefault="00BC2757" w:rsidP="00BC2757">
      <w:pPr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 xml:space="preserve">CI, </w:t>
      </w:r>
      <w:r w:rsidRPr="000C426F">
        <w:rPr>
          <w:rFonts w:ascii="Times New Roman" w:hAnsi="Times New Roman" w:cs="Times New Roman"/>
          <w:sz w:val="20"/>
        </w:rPr>
        <w:t>confidence interval</w:t>
      </w:r>
      <w:r>
        <w:rPr>
          <w:rFonts w:ascii="Times New Roman" w:hAnsi="Times New Roman" w:cs="Times New Roman" w:hint="eastAsia"/>
          <w:sz w:val="20"/>
        </w:rPr>
        <w:t>; OR, odds ratio.</w:t>
      </w:r>
    </w:p>
    <w:p w14:paraId="048D7F91" w14:textId="77777777" w:rsidR="001657AB" w:rsidRDefault="001657AB" w:rsidP="001657AB">
      <w:pPr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7EB4468F" w14:textId="2FB23A37" w:rsidR="0002797C" w:rsidRDefault="00D25C03" w:rsidP="00460DE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Supplementary t</w:t>
      </w:r>
      <w:r w:rsidRPr="00460DEC">
        <w:rPr>
          <w:rFonts w:ascii="Times New Roman" w:hAnsi="Times New Roman" w:cs="Times New Roman"/>
          <w:sz w:val="20"/>
        </w:rPr>
        <w:t xml:space="preserve">able </w:t>
      </w:r>
      <w:r>
        <w:rPr>
          <w:rFonts w:ascii="Times New Roman" w:hAnsi="Times New Roman" w:cs="Times New Roman"/>
          <w:sz w:val="20"/>
        </w:rPr>
        <w:t>S</w:t>
      </w:r>
      <w:r w:rsidR="00B05D10">
        <w:rPr>
          <w:rFonts w:ascii="Times New Roman" w:hAnsi="Times New Roman" w:cs="Times New Roman"/>
          <w:sz w:val="20"/>
        </w:rPr>
        <w:t>3</w:t>
      </w:r>
      <w:r w:rsidR="0025416B">
        <w:rPr>
          <w:rFonts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Logistic regression analysis for </w:t>
      </w:r>
      <w:r w:rsidR="009775D2">
        <w:rPr>
          <w:rFonts w:ascii="Times New Roman" w:hAnsi="Times New Roman" w:cs="Times New Roman"/>
          <w:sz w:val="20"/>
        </w:rPr>
        <w:t>reoperation</w:t>
      </w:r>
      <w:r>
        <w:rPr>
          <w:rFonts w:ascii="Times New Roman" w:hAnsi="Times New Roman" w:cs="Times New Roman"/>
          <w:sz w:val="20"/>
        </w:rPr>
        <w:t>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1674"/>
        <w:gridCol w:w="966"/>
        <w:gridCol w:w="1658"/>
        <w:gridCol w:w="966"/>
      </w:tblGrid>
      <w:tr w:rsidR="00D5560E" w:rsidRPr="00D5560E" w14:paraId="5581E249" w14:textId="77777777" w:rsidTr="007E6A24">
        <w:trPr>
          <w:trHeight w:val="287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E814B" w14:textId="77777777" w:rsidR="00D5560E" w:rsidRPr="00D5560E" w:rsidRDefault="00D5560E" w:rsidP="00AA104B">
            <w:pPr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Factor</w:t>
            </w: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2D477" w14:textId="5959C4D5" w:rsidR="00D5560E" w:rsidRPr="00D5560E" w:rsidRDefault="00D5560E" w:rsidP="00AA104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Univ</w:t>
            </w:r>
            <w:r w:rsidR="00CB11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iate analysis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DB83D" w14:textId="77777777" w:rsidR="00D5560E" w:rsidRPr="00D5560E" w:rsidRDefault="00D5560E" w:rsidP="00AA104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D5560E" w:rsidRPr="00D5560E" w14:paraId="0DF857C8" w14:textId="77777777" w:rsidTr="007E6A24">
        <w:trPr>
          <w:trHeight w:val="287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FA76" w14:textId="77777777" w:rsidR="00D5560E" w:rsidRPr="000B344D" w:rsidRDefault="00D5560E" w:rsidP="00AA104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F68F2" w14:textId="713FF07D" w:rsidR="00D5560E" w:rsidRPr="000B344D" w:rsidRDefault="00BC2757" w:rsidP="00AA104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CAED" w14:textId="6E5BC3A6" w:rsidR="00D5560E" w:rsidRPr="000B344D" w:rsidRDefault="00010B7E" w:rsidP="00AA104B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DD16" w14:textId="5653EE3D" w:rsidR="00D5560E" w:rsidRPr="000B344D" w:rsidRDefault="00BC2757" w:rsidP="00AA104B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598E" w14:textId="75F56CB3" w:rsidR="00D5560E" w:rsidRPr="000B344D" w:rsidRDefault="00010B7E" w:rsidP="00AA104B">
            <w:pPr>
              <w:widowControl/>
              <w:jc w:val="center"/>
              <w:rPr>
                <w:rFonts w:ascii="Times New Roman" w:eastAsia="Meiryo UI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5560E" w:rsidRPr="00D5560E" w14:paraId="27C929B8" w14:textId="77777777" w:rsidTr="00661819">
        <w:trPr>
          <w:trHeight w:val="287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5A2B" w14:textId="1CBBD406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FE3DEE">
              <w:rPr>
                <w:rFonts w:ascii="Times New Roman" w:eastAsia="Meiryo UI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="00FE3DE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42E" w14:textId="61499238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9 (0.9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29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0CD" w14:textId="58D4EC75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2C5" w14:textId="3E4FF96C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61 (1.02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53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BF2E" w14:textId="4D0EC7E0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D5560E" w:rsidRPr="00D5560E" w14:paraId="32695042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41CC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ody mass index </w:t>
            </w:r>
            <w:r w:rsidRPr="00D5560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3AA" w14:textId="02945073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4 (1.1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7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319A" w14:textId="460A09F9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0C7" w14:textId="1B43DA2E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82 (1.13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9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120" w14:textId="7DBC6A25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5560E" w:rsidRPr="00D5560E" w14:paraId="5F3EF055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C055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33E0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FEA7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2430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FEE8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28A1D873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D5DB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Nev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F865" w14:textId="4D9BB5A2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F941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2627" w14:textId="6A4BA934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8374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D5560E" w:rsidRPr="00D5560E" w14:paraId="46A4C7EC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F6A" w14:textId="0BB67C86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A91E1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B4F7" w14:textId="00C95BCD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5 (0.5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9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514E" w14:textId="17ADEACB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4A1" w14:textId="18963D24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2 (0.59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1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8F6B" w14:textId="1B71629F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D5560E" w:rsidRPr="00D5560E" w14:paraId="1833AAC0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096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  Curre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9AE4" w14:textId="5E1E00EB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1 (0.4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2D8" w14:textId="18FCF25E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3663" w14:textId="2B2324D5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9 (0.4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5FB6" w14:textId="0A3F2FF6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D5560E" w:rsidRPr="00D5560E" w14:paraId="62FC123C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553B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Breast surger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64DE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6779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6A18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EC18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1584A3CB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6681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Mastectom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537A" w14:textId="6B666E82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6FD2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B8E9" w14:textId="48AC8A4D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9298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40B21DBA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5CAB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Skin-sparing mastectom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F42" w14:textId="48CE0D0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1 (0.57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739" w14:textId="6646E7F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426" w14:textId="7D11B43C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2 (0.5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BF7" w14:textId="051E7B5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D5560E" w:rsidRPr="00D5560E" w14:paraId="0F1D2FC5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5119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Nipple-sparing mastectom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E77" w14:textId="449FC1BB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5 (0.6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8E2" w14:textId="4B382255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F779" w14:textId="5E844D05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21 (0.73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899D" w14:textId="15D2410A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D5560E" w:rsidRPr="00D5560E" w14:paraId="7BD11FB5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42F9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Axillary surger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4351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53D0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4727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6EEC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1E48E666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6A00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Sentinel lymph node biops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5698" w14:textId="775C8205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E1D5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6F56" w14:textId="77D869A3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109C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19C904CC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398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Axillary disse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56E" w14:textId="4AF3184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1 (0.53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681" w14:textId="7C56B9DC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8AA" w14:textId="2ACE22A2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3 (0.45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545" w14:textId="099DDB8C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D5560E" w:rsidRPr="00D5560E" w14:paraId="195AECF3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B996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Breast reconstru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812B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01A6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0B87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2C28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76966B17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E7D7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Immediat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FA78" w14:textId="39789A08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C5DA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2A7E" w14:textId="14DED205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E5A3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62F11E42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3923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Delay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96DB" w14:textId="23342B8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24 (0.03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0AB" w14:textId="22AE5B66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32F" w14:textId="17B826A0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43 (0.0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2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B5A" w14:textId="05DCEAE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D5560E" w:rsidRPr="00D5560E" w14:paraId="3B556961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BFC3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Reconstruction materi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8A5B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C230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9277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AFB4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08D54E6E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71AC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Breast prosthesi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BF9A" w14:textId="7EE1A53C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7B45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D783" w14:textId="07074155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A770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7B0D9C7B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429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Autologous tissu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D8E" w14:textId="5B0163FD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6 (0.3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9C0" w14:textId="6D3287B1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E337" w14:textId="6029C1D9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55 (0.3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6BC0" w14:textId="5F6AED6A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D5560E" w:rsidRPr="00D5560E" w14:paraId="2C36EFCE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2513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 stage </w:t>
            </w:r>
            <w:r w:rsidRPr="00D5560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6A0" w14:textId="0A87BF66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6 (0.6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11B" w14:textId="6ABA92A1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7</w:t>
            </w:r>
            <w:r w:rsidR="0084678A">
              <w:rPr>
                <w:rFonts w:ascii="Times New Roman" w:eastAsia="Meiryo UI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1F81" w14:textId="1C6AD221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3 (0.61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168" w14:textId="25902ADE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D5560E" w:rsidRPr="00D5560E" w14:paraId="40312E38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7066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Nodal metastasi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EC99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6082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142C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B79F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40B36ADF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03EB" w14:textId="77777777" w:rsidR="00D5560E" w:rsidRPr="00D5560E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2597" w14:textId="1B3F2FDC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D5D1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831A" w14:textId="5E63F537" w:rsidR="00D5560E" w:rsidRPr="00D5560E" w:rsidRDefault="006C755C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3D8F" w14:textId="77777777" w:rsidR="00D5560E" w:rsidRPr="00D5560E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60E" w:rsidRPr="00D5560E" w14:paraId="5E87DFC5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B146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1</w:t>
            </w:r>
            <w:r w:rsidRPr="00D5560E">
              <w:rPr>
                <w:rFonts w:ascii="Times New Roman" w:hAnsi="Times New Roman" w:cs="Times New Roman"/>
                <w:sz w:val="20"/>
                <w:szCs w:val="20"/>
              </w:rPr>
              <w:t>–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01D" w14:textId="6AA671A0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88 (1.23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.7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7F87" w14:textId="514D3FA6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3377" w14:textId="5CA6EDE6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64 (1.04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.6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1268" w14:textId="6266D679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4</w:t>
            </w:r>
            <w:r w:rsidR="0084678A">
              <w:rPr>
                <w:rFonts w:ascii="Times New Roman" w:eastAsia="Meiryo UI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D5560E" w:rsidRPr="00D5560E" w14:paraId="668FA38F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670E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  4≤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3970" w14:textId="54B6C42F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94 (1.62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.6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3DC1" w14:textId="6CB6F0FE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D433" w14:textId="153BC640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.87 (1.3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0.9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67C" w14:textId="1E3ECFE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1</w:t>
            </w:r>
            <w:r w:rsidR="0084678A">
              <w:rPr>
                <w:rFonts w:ascii="Times New Roman" w:eastAsia="Meiryo UI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D5560E" w:rsidRPr="00D5560E" w14:paraId="7DDE3634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8DDA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Neoadjuvant chemotherap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310" w14:textId="48711F36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3 (0.40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F80" w14:textId="31ED516F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E4D" w14:textId="1296254B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87 (0.4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0C8" w14:textId="21E0635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654</w:t>
            </w:r>
          </w:p>
        </w:tc>
      </w:tr>
      <w:tr w:rsidR="00D5560E" w:rsidRPr="00D5560E" w14:paraId="00804C0F" w14:textId="77777777" w:rsidTr="00AA104B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6904" w14:textId="77777777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AFAC" w14:textId="0C166EBD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6 (0.9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1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1E92" w14:textId="678A7C49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8CA5" w14:textId="2CDB1178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08 (0.65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C54" w14:textId="06C8DA2E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6</w:t>
            </w:r>
            <w:r w:rsidR="0084678A">
              <w:rPr>
                <w:rFonts w:ascii="Times New Roman" w:eastAsia="Meiryo UI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D5560E" w:rsidRPr="00D5560E" w14:paraId="203AC56E" w14:textId="77777777" w:rsidTr="00661819">
        <w:trPr>
          <w:trHeight w:val="287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913F" w14:textId="153599B6" w:rsidR="00D5560E" w:rsidRPr="000B344D" w:rsidRDefault="00D5560E" w:rsidP="00D5560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44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D5560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ostmastectomy radiation therapy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07C2" w14:textId="28996F3C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0 (0.88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9C08" w14:textId="6D42DD2F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B0CD" w14:textId="26195B88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1 (0.66</w:t>
            </w:r>
            <w:r w:rsidR="000B7535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–</w:t>
            </w: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96C4" w14:textId="0B476BC7" w:rsidR="00D5560E" w:rsidRPr="000B344D" w:rsidRDefault="00D5560E" w:rsidP="00D5560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60E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</w:tbl>
    <w:p w14:paraId="6FC21AEC" w14:textId="77777777" w:rsidR="00BC2757" w:rsidRPr="000B344D" w:rsidRDefault="00BC2757" w:rsidP="00BC2757">
      <w:pPr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 xml:space="preserve">CI, </w:t>
      </w:r>
      <w:r w:rsidRPr="000C426F">
        <w:rPr>
          <w:rFonts w:ascii="Times New Roman" w:hAnsi="Times New Roman" w:cs="Times New Roman"/>
          <w:sz w:val="20"/>
        </w:rPr>
        <w:t>confidence interval</w:t>
      </w:r>
      <w:r>
        <w:rPr>
          <w:rFonts w:ascii="Times New Roman" w:hAnsi="Times New Roman" w:cs="Times New Roman" w:hint="eastAsia"/>
          <w:sz w:val="20"/>
        </w:rPr>
        <w:t>; OR, odds ratio.</w:t>
      </w:r>
    </w:p>
    <w:p w14:paraId="2E60D7E7" w14:textId="77777777" w:rsidR="00D25C03" w:rsidRDefault="00D25C03">
      <w:pPr>
        <w:widowControl/>
        <w:jc w:val="left"/>
        <w:rPr>
          <w:rFonts w:ascii="Times New Roman" w:hAnsi="Times New Roman" w:cs="Times New Roman"/>
          <w:sz w:val="20"/>
        </w:rPr>
      </w:pPr>
    </w:p>
    <w:sectPr w:rsidR="00D25C03" w:rsidSect="00D556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78A63" w14:textId="77777777" w:rsidR="00D41E0B" w:rsidRDefault="00D41E0B" w:rsidP="008F5401">
      <w:r>
        <w:separator/>
      </w:r>
    </w:p>
  </w:endnote>
  <w:endnote w:type="continuationSeparator" w:id="0">
    <w:p w14:paraId="24490E74" w14:textId="77777777" w:rsidR="00D41E0B" w:rsidRDefault="00D41E0B" w:rsidP="008F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C7640" w14:textId="77777777" w:rsidR="00D41E0B" w:rsidRDefault="00D41E0B" w:rsidP="008F5401">
      <w:r>
        <w:separator/>
      </w:r>
    </w:p>
  </w:footnote>
  <w:footnote w:type="continuationSeparator" w:id="0">
    <w:p w14:paraId="3E31DA01" w14:textId="77777777" w:rsidR="00D41E0B" w:rsidRDefault="00D41E0B" w:rsidP="008F5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DEC"/>
    <w:rsid w:val="00010B7E"/>
    <w:rsid w:val="0002797C"/>
    <w:rsid w:val="00032767"/>
    <w:rsid w:val="000B7535"/>
    <w:rsid w:val="000D5588"/>
    <w:rsid w:val="00104BA5"/>
    <w:rsid w:val="00157674"/>
    <w:rsid w:val="001657AB"/>
    <w:rsid w:val="00183DD0"/>
    <w:rsid w:val="001F5DEB"/>
    <w:rsid w:val="0025416B"/>
    <w:rsid w:val="002B30CB"/>
    <w:rsid w:val="00327A54"/>
    <w:rsid w:val="00332C56"/>
    <w:rsid w:val="00403022"/>
    <w:rsid w:val="004553CE"/>
    <w:rsid w:val="00460DEC"/>
    <w:rsid w:val="00496C81"/>
    <w:rsid w:val="00503AD5"/>
    <w:rsid w:val="00512EE5"/>
    <w:rsid w:val="00540857"/>
    <w:rsid w:val="005476AC"/>
    <w:rsid w:val="00552D44"/>
    <w:rsid w:val="00571BAA"/>
    <w:rsid w:val="005F18C2"/>
    <w:rsid w:val="0064672E"/>
    <w:rsid w:val="00661819"/>
    <w:rsid w:val="006B30BD"/>
    <w:rsid w:val="006C755C"/>
    <w:rsid w:val="006D6794"/>
    <w:rsid w:val="0071437D"/>
    <w:rsid w:val="007E6A24"/>
    <w:rsid w:val="0082624B"/>
    <w:rsid w:val="0084678A"/>
    <w:rsid w:val="008B7BF8"/>
    <w:rsid w:val="008F5401"/>
    <w:rsid w:val="009775D2"/>
    <w:rsid w:val="009A140F"/>
    <w:rsid w:val="00A91E1C"/>
    <w:rsid w:val="00B05D10"/>
    <w:rsid w:val="00BC2757"/>
    <w:rsid w:val="00C87C0A"/>
    <w:rsid w:val="00CA1EC9"/>
    <w:rsid w:val="00CB114D"/>
    <w:rsid w:val="00CC13AB"/>
    <w:rsid w:val="00D25C03"/>
    <w:rsid w:val="00D32338"/>
    <w:rsid w:val="00D41E0B"/>
    <w:rsid w:val="00D5560E"/>
    <w:rsid w:val="00E1258D"/>
    <w:rsid w:val="00E26D84"/>
    <w:rsid w:val="00E31CEF"/>
    <w:rsid w:val="00E73756"/>
    <w:rsid w:val="00E97F3F"/>
    <w:rsid w:val="00EC356F"/>
    <w:rsid w:val="00ED789B"/>
    <w:rsid w:val="00FA4DD7"/>
    <w:rsid w:val="00FE3DEE"/>
    <w:rsid w:val="00FF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335C10"/>
  <w15:chartTrackingRefBased/>
  <w15:docId w15:val="{C5D8D97F-38F3-4082-A8F1-F9E44DA6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4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5401"/>
  </w:style>
  <w:style w:type="paragraph" w:styleId="a5">
    <w:name w:val="footer"/>
    <w:basedOn w:val="a"/>
    <w:link w:val="a6"/>
    <w:uiPriority w:val="99"/>
    <w:unhideWhenUsed/>
    <w:rsid w:val="008F54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5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田 伸介</dc:creator>
  <cp:keywords/>
  <dc:description/>
  <cp:lastModifiedBy>管理者</cp:lastModifiedBy>
  <cp:revision>31</cp:revision>
  <dcterms:created xsi:type="dcterms:W3CDTF">2020-03-17T14:48:00Z</dcterms:created>
  <dcterms:modified xsi:type="dcterms:W3CDTF">2025-09-10T09:47:00Z</dcterms:modified>
</cp:coreProperties>
</file>